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8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T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ou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u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unde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sideration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ccor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onferroni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ction,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itnes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&lt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6.944x10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  <w:vertAlign w:val="superscript"/>
        </w:rPr>
        <w:t>-9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andomiz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e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&lt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0.00208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e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sider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ignificant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how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ignifican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rohn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old.</w:t>
      </w:r>
    </w:p>
    <w:p>
      <w:pPr>
        <w:pStyle w:val="Normal"/>
        <w:spacing w:lineRule="atLeast" w:line="100"/>
        <w:rPr>
          <w:rFonts w:ascii="Times New Roman" w:hAnsi="Times New Roman" w:cs="Times New Roman"/>
          <w:b w:val="false"/>
          <w:b w:val="false"/>
          <w:bCs w:val="false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shd w:fill="auto" w:val="clear"/>
        </w:rPr>
      </w:r>
    </w:p>
    <w:tbl>
      <w:tblPr>
        <w:tblW w:w="842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76"/>
        <w:gridCol w:w="2307"/>
        <w:gridCol w:w="2143"/>
      </w:tblGrid>
      <w:tr>
        <w:trPr/>
        <w:tc>
          <w:tcPr>
            <w:tcW w:w="3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  <w:tc>
          <w:tcPr>
            <w:tcW w:w="2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2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ndomization-test</w:t>
            </w:r>
          </w:p>
        </w:tc>
      </w:tr>
      <w:tr>
        <w:trPr/>
        <w:tc>
          <w:tcPr>
            <w:tcW w:w="8426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4.50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03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.01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em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8.59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523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ascades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.32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53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16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psil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204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3899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-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cytosis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stin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76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49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72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7.40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some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.75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utophagy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.51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1377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.51x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oll-lik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8.61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240</w:t>
            </w:r>
          </w:p>
        </w:tc>
      </w:tr>
      <w:tr>
        <w:trPr/>
        <w:tc>
          <w:tcPr>
            <w:tcW w:w="8426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tro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ardi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usc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ont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.36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1646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a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Junction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01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479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lycolysis/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luconeogene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207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Insul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ignaling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15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8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1003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Nucleoti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Exci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pair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10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Oxida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hosphory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3.57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9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8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.92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2956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yrimid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.19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n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Angiotens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ystem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.19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4161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pliceoso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.42x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8</w:t>
            </w:r>
          </w:p>
        </w:tc>
        <w:tc>
          <w:tcPr>
            <w:tcW w:w="21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359</w:t>
            </w:r>
          </w:p>
        </w:tc>
      </w:tr>
    </w:tbl>
    <w:p>
      <w:pPr>
        <w:pStyle w:val="Normal"/>
        <w:spacing w:lineRule="atLeast" w:line="10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